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2 A:</w:t>
      </w:r>
      <w:r>
        <w:rPr>
          <w:rFonts w:cs="Arial" w:ascii="Arial" w:hAnsi="Arial"/>
          <w:sz w:val="20"/>
          <w:szCs w:val="20"/>
          <w:lang w:val="en-US"/>
        </w:rPr>
        <w:t xml:space="preserve"> Participants of the lyssavirus ring trial</w:t>
      </w:r>
    </w:p>
    <w:tbl>
      <w:tblPr>
        <w:tblW w:w="1093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1"/>
        <w:gridCol w:w="5245"/>
        <w:gridCol w:w="1984"/>
      </w:tblGrid>
      <w:tr>
        <w:trPr>
          <w:trHeight w:val="399" w:hRule="atLeast"/>
        </w:trPr>
        <w:tc>
          <w:tcPr>
            <w:tcW w:w="37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ersons responsible</w:t>
            </w:r>
          </w:p>
        </w:tc>
        <w:tc>
          <w:tcPr>
            <w:tcW w:w="52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Affiliation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Country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Bernd Hoffmann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riedrich-Loeffler-Institut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Thomas Müller, Conrad M. Freuling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Friedrich-Loeffler-Institut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Germany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Orhan Aylan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tlik Central Veterinary Control and Research Institu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Turkey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Bernard Broc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ier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ientific Institute of Public Health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elgium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lorence Cliquet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ses Nancy technopole agricole et vétérinair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rance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onia Vázquez-Morón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tituto de Salud Carlos III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pain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eter Hostnik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tional Veterinary Institu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lovenia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nita Huovilainen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nnish Food Safety Authority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inland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ats Isaksson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wedish National Veterinary Institu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weden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ngbert A. Kooi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ntral Veterinary Institu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he Netherlands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Jean Mooney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ntral Veterinary Research Laboratory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reland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hai Turcitu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titute for Diagnosis and Animal Health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omania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Thomas B. Rasmussen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tional Veterinary Institu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Denmark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Sandra Revilla-Fernández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titute for Veterinary Disease Control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ustria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arcin Smrecz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k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tional Veterinary Research Institu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oland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nthony R. Fooks, Denise A. Marston</w:t>
            </w:r>
          </w:p>
        </w:tc>
        <w:tc>
          <w:tcPr>
            <w:tcW w:w="52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 xml:space="preserve">Animal Health and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Veterinary Laboratories Agency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United Kingdom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S2 B: </w:t>
      </w:r>
      <w:r>
        <w:rPr/>
        <w:t>Overview of applied RT-PCR techniques and chemistries</w:t>
      </w:r>
    </w:p>
    <w:tbl>
      <w:tblPr>
        <w:tblW w:w="127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60"/>
        <w:gridCol w:w="2400"/>
        <w:gridCol w:w="4120"/>
        <w:gridCol w:w="2020"/>
      </w:tblGrid>
      <w:tr>
        <w:trPr>
          <w:trHeight w:val="300" w:hRule="atLeast"/>
        </w:trPr>
        <w:tc>
          <w:tcPr>
            <w:tcW w:w="4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echnique used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ventional RT-PCR</w:t>
            </w:r>
          </w:p>
        </w:tc>
        <w:tc>
          <w:tcPr>
            <w:tcW w:w="4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Both conventional and real-time RT-PCR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eal-time RT-PCR</w:t>
            </w:r>
          </w:p>
        </w:tc>
      </w:tr>
      <w:tr>
        <w:trPr>
          <w:trHeight w:val="300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 laboratories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 laboratories with discordant results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41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One-step or two-step RT-PCR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ne-step</w:t>
            </w:r>
          </w:p>
        </w:tc>
        <w:tc>
          <w:tcPr>
            <w:tcW w:w="41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Both one-step and two-step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wo-step</w:t>
            </w:r>
          </w:p>
        </w:tc>
      </w:tr>
      <w:tr>
        <w:trPr>
          <w:trHeight w:val="300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 laboratories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 laboratories with discordant results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mmercial kits used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vitrogen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Qiagen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4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ltraSense/SuperScriptIII</w:t>
            </w:r>
          </w:p>
        </w:tc>
        <w:tc>
          <w:tcPr>
            <w:tcW w:w="4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QuantiTect Probe/MP/One-Step RT PCR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 laboratories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/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/1/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4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 laboratories with discordant results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/3</w:t>
            </w:r>
          </w:p>
        </w:tc>
        <w:tc>
          <w:tcPr>
            <w:tcW w:w="4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/1/2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6"/>
          <w:szCs w:val="16"/>
        </w:rPr>
        <w:t>Invitrogen UltraSense: Invitrogen RNA UltraSense™ One-Step Quantitative RT-PCR System; Invitrogen SuperScriprIII: Invitrogen SuperScript® III One-Step RT-PCR System with Platinum®</w:t>
      </w:r>
      <w:r>
        <w:rPr>
          <w:rFonts w:cs="Arial" w:ascii="Arial" w:hAnsi="Arial"/>
          <w:i/>
          <w:iCs/>
          <w:sz w:val="16"/>
          <w:szCs w:val="16"/>
        </w:rPr>
        <w:t>Taq</w:t>
      </w:r>
      <w:r>
        <w:rPr>
          <w:rFonts w:cs="Arial" w:ascii="Arial" w:hAnsi="Arial"/>
          <w:sz w:val="16"/>
          <w:szCs w:val="16"/>
        </w:rPr>
        <w:t xml:space="preserve">; Qiagen QuantiTect Probe/MP: </w:t>
      </w:r>
      <w:r>
        <w:rPr>
          <w:rFonts w:cs="Arial" w:ascii="Arial" w:hAnsi="Arial"/>
          <w:sz w:val="16"/>
          <w:szCs w:val="16"/>
          <w:lang w:eastAsia="de-DE"/>
        </w:rPr>
        <w:t>QIAGEN® QuantiTect Probe PCR Kit/ QIAGEN® QuantiTect Multiplex PCR Kit</w:t>
      </w:r>
      <w:r>
        <w:rPr>
          <w:rFonts w:cs="Arial" w:ascii="Arial" w:hAnsi="Arial"/>
          <w:sz w:val="16"/>
          <w:szCs w:val="16"/>
        </w:rPr>
        <w:t xml:space="preserve">; Qiagen One-Step RT-PCR: </w:t>
      </w:r>
      <w:r>
        <w:rPr>
          <w:rFonts w:cs="Arial" w:ascii="Arial" w:hAnsi="Arial"/>
          <w:sz w:val="16"/>
          <w:szCs w:val="16"/>
          <w:lang w:eastAsia="de-DE"/>
        </w:rPr>
        <w:t>QIAGEN® OneStep RT-PCR Kit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C8969BF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0:43:00Z</dcterms:created>
  <dc:creator>melina.fischer</dc:creator>
  <dc:description/>
  <cp:keywords/>
  <dc:language>en-US</dc:language>
  <cp:lastModifiedBy>melina.fischer</cp:lastModifiedBy>
  <dcterms:modified xsi:type="dcterms:W3CDTF">2013-02-12T12:51:00Z</dcterms:modified>
  <cp:revision>7</cp:revision>
  <dc:subject/>
  <dc:title/>
</cp:coreProperties>
</file>